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DB40D" w14:textId="620935CA" w:rsidR="00156942" w:rsidRDefault="008C5F59" w:rsidP="001569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2A1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569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56942" w:rsidRPr="0015694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169525427"/>
      <w:r w:rsidR="00156942" w:rsidRPr="009E22A5">
        <w:rPr>
          <w:rFonts w:ascii="Times New Roman" w:hAnsi="Times New Roman" w:cs="Times New Roman"/>
          <w:b/>
          <w:sz w:val="24"/>
          <w:szCs w:val="24"/>
        </w:rPr>
        <w:t>Impacts of Solar Energy Develop</w:t>
      </w:r>
      <w:r w:rsidR="00156942">
        <w:rPr>
          <w:rFonts w:ascii="Times New Roman" w:hAnsi="Times New Roman" w:cs="Times New Roman"/>
          <w:b/>
          <w:sz w:val="24"/>
          <w:szCs w:val="24"/>
        </w:rPr>
        <w:t>ment on Breeding</w:t>
      </w:r>
      <w:r w:rsidR="00156942" w:rsidRPr="009E22A5">
        <w:rPr>
          <w:rFonts w:ascii="Times New Roman" w:hAnsi="Times New Roman" w:cs="Times New Roman"/>
          <w:b/>
          <w:sz w:val="24"/>
          <w:szCs w:val="24"/>
        </w:rPr>
        <w:t xml:space="preserve"> Birds</w:t>
      </w:r>
      <w:r w:rsidR="00156942">
        <w:rPr>
          <w:rFonts w:ascii="Times New Roman" w:hAnsi="Times New Roman" w:cs="Times New Roman"/>
          <w:b/>
          <w:sz w:val="24"/>
          <w:szCs w:val="24"/>
        </w:rPr>
        <w:t xml:space="preserve"> in Desert Grasslands in South Central New Mexico</w:t>
      </w:r>
    </w:p>
    <w:p w14:paraId="4F65F49D" w14:textId="77777777" w:rsidR="00156942" w:rsidRDefault="00156942" w:rsidP="001569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B129C0" w14:textId="5771AF93" w:rsidR="00156942" w:rsidRPr="00156942" w:rsidRDefault="00156942" w:rsidP="00156942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56942">
        <w:rPr>
          <w:rFonts w:ascii="Times New Roman" w:hAnsi="Times New Roman" w:cs="Times New Roman"/>
          <w:bCs/>
          <w:sz w:val="24"/>
          <w:szCs w:val="24"/>
        </w:rPr>
        <w:t>Journal of Environmental Management</w:t>
      </w:r>
    </w:p>
    <w:p w14:paraId="24F141DF" w14:textId="77777777" w:rsidR="00156942" w:rsidRDefault="00156942" w:rsidP="00156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78D81C" w14:textId="4D08F229" w:rsidR="00156942" w:rsidRDefault="00156942" w:rsidP="00156942">
      <w:pPr>
        <w:spacing w:after="0" w:line="240" w:lineRule="auto"/>
        <w:ind w:left="540" w:hanging="5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ap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ron </w:t>
      </w:r>
      <w:r>
        <w:rPr>
          <w:rFonts w:ascii="Times New Roman" w:hAnsi="Times New Roman" w:cs="Times New Roman"/>
          <w:caps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Yo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eeAnn</w:t>
      </w:r>
      <w:r w:rsidR="004847E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EDA">
        <w:rPr>
          <w:rFonts w:ascii="Times New Roman" w:hAnsi="Times New Roman" w:cs="Times New Roman"/>
          <w:caps/>
          <w:sz w:val="24"/>
          <w:szCs w:val="24"/>
        </w:rPr>
        <w:t>M</w:t>
      </w:r>
      <w:r w:rsidRPr="00274EDA">
        <w:rPr>
          <w:rFonts w:ascii="Times New Roman" w:hAnsi="Times New Roman" w:cs="Times New Roman"/>
          <w:sz w:val="24"/>
          <w:szCs w:val="24"/>
        </w:rPr>
        <w:t>eliopo</w:t>
      </w:r>
      <w:r w:rsidR="004847E6">
        <w:rPr>
          <w:rFonts w:ascii="Times New Roman" w:hAnsi="Times New Roman" w:cs="Times New Roman"/>
          <w:sz w:val="24"/>
          <w:szCs w:val="24"/>
        </w:rPr>
        <w:t>u</w:t>
      </w:r>
      <w:r w:rsidRPr="00274EDA">
        <w:rPr>
          <w:rFonts w:ascii="Times New Roman" w:hAnsi="Times New Roman" w:cs="Times New Roman"/>
          <w:sz w:val="24"/>
          <w:szCs w:val="24"/>
        </w:rPr>
        <w:t>l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8A8">
        <w:rPr>
          <w:rFonts w:ascii="Times New Roman" w:hAnsi="Times New Roman" w:cs="Times New Roman"/>
          <w:caps/>
          <w:sz w:val="24"/>
          <w:szCs w:val="24"/>
        </w:rPr>
        <w:t>M</w:t>
      </w:r>
      <w:r w:rsidRPr="00D3505B">
        <w:rPr>
          <w:rFonts w:ascii="Times New Roman" w:hAnsi="Times New Roman" w:cs="Times New Roman"/>
          <w:sz w:val="24"/>
          <w:szCs w:val="24"/>
        </w:rPr>
        <w:t>artha</w:t>
      </w:r>
      <w:r w:rsidRPr="008308A8">
        <w:rPr>
          <w:rFonts w:ascii="Times New Roman" w:hAnsi="Times New Roman" w:cs="Times New Roman"/>
          <w:caps/>
          <w:sz w:val="24"/>
          <w:szCs w:val="24"/>
        </w:rPr>
        <w:t xml:space="preserve"> J. D</w:t>
      </w:r>
      <w:r w:rsidRPr="00D3505B">
        <w:rPr>
          <w:rFonts w:ascii="Times New Roman" w:hAnsi="Times New Roman" w:cs="Times New Roman"/>
          <w:sz w:val="24"/>
          <w:szCs w:val="24"/>
        </w:rPr>
        <w:t>esmond</w:t>
      </w:r>
      <w:r w:rsidRPr="006B02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8A8">
        <w:rPr>
          <w:rFonts w:ascii="Times New Roman" w:hAnsi="Times New Roman" w:cs="Times New Roman"/>
          <w:caps/>
          <w:sz w:val="24"/>
          <w:szCs w:val="24"/>
        </w:rPr>
        <w:t>D</w:t>
      </w:r>
      <w:r w:rsidRPr="00D3505B">
        <w:rPr>
          <w:rFonts w:ascii="Times New Roman" w:hAnsi="Times New Roman" w:cs="Times New Roman"/>
          <w:sz w:val="24"/>
          <w:szCs w:val="24"/>
        </w:rPr>
        <w:t>avid</w:t>
      </w:r>
      <w:r w:rsidRPr="008308A8">
        <w:rPr>
          <w:rFonts w:ascii="Times New Roman" w:hAnsi="Times New Roman" w:cs="Times New Roman"/>
          <w:caps/>
          <w:sz w:val="24"/>
          <w:szCs w:val="24"/>
        </w:rPr>
        <w:t xml:space="preserve"> D</w:t>
      </w:r>
      <w:r w:rsidRPr="00D3505B">
        <w:rPr>
          <w:rFonts w:ascii="Times New Roman" w:hAnsi="Times New Roman" w:cs="Times New Roman"/>
          <w:sz w:val="24"/>
          <w:szCs w:val="24"/>
        </w:rPr>
        <w:t>aniel</w:t>
      </w:r>
      <w:r w:rsidRPr="006B02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itsum Aba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887BF01" w14:textId="77777777" w:rsidR="00156942" w:rsidRPr="00D3505B" w:rsidRDefault="00156942" w:rsidP="00156942">
      <w:pPr>
        <w:spacing w:after="0" w:line="240" w:lineRule="auto"/>
        <w:ind w:left="540" w:hanging="540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50C151D" w14:textId="77777777" w:rsidR="00156942" w:rsidRPr="00D3505B" w:rsidRDefault="00156942" w:rsidP="0015694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3505B">
        <w:rPr>
          <w:rFonts w:ascii="Times New Roman" w:hAnsi="Times New Roman" w:cs="Times New Roman"/>
          <w:sz w:val="24"/>
          <w:szCs w:val="24"/>
        </w:rPr>
        <w:t>Department of Fish, Wildlife and Conservation Ecology, New Mexico State University, Las Cruces, NM 88003, USA</w:t>
      </w:r>
    </w:p>
    <w:p w14:paraId="1B92F432" w14:textId="77777777" w:rsidR="00156942" w:rsidRDefault="00156942" w:rsidP="0015694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3505B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 xml:space="preserve">Economics, </w:t>
      </w:r>
      <w:r w:rsidRPr="00D3505B">
        <w:rPr>
          <w:rFonts w:ascii="Times New Roman" w:hAnsi="Times New Roman" w:cs="Times New Roman"/>
          <w:sz w:val="24"/>
          <w:szCs w:val="24"/>
        </w:rPr>
        <w:t>Applied Statistics</w:t>
      </w:r>
      <w:r>
        <w:rPr>
          <w:rFonts w:ascii="Times New Roman" w:hAnsi="Times New Roman" w:cs="Times New Roman"/>
          <w:sz w:val="24"/>
          <w:szCs w:val="24"/>
        </w:rPr>
        <w:t>, and International Business</w:t>
      </w:r>
      <w:r w:rsidRPr="00D3505B">
        <w:rPr>
          <w:rFonts w:ascii="Times New Roman" w:hAnsi="Times New Roman" w:cs="Times New Roman"/>
          <w:sz w:val="24"/>
          <w:szCs w:val="24"/>
        </w:rPr>
        <w:t>, New Mexico State University, Las Cruces, NM 88003, USA</w:t>
      </w:r>
    </w:p>
    <w:p w14:paraId="6FAEE2E6" w14:textId="77777777" w:rsidR="00156942" w:rsidRPr="00D3505B" w:rsidRDefault="00156942" w:rsidP="00156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5" w:history="1">
        <w:r w:rsidRPr="00C905BD">
          <w:rPr>
            <w:rStyle w:val="Hyperlink"/>
            <w:rFonts w:ascii="Times New Roman" w:hAnsi="Times New Roman" w:cs="Times New Roman"/>
            <w:sz w:val="24"/>
            <w:szCs w:val="24"/>
          </w:rPr>
          <w:t>mdesmond@nmsu.edu</w:t>
        </w:r>
      </w:hyperlink>
      <w:r>
        <w:rPr>
          <w:rFonts w:ascii="Times New Roman" w:hAnsi="Times New Roman" w:cs="Times New Roman"/>
          <w:sz w:val="24"/>
          <w:szCs w:val="24"/>
        </w:rPr>
        <w:t>, Department of Fish, Wildlife and Conservation Ecology, PO 30003, MSC 4901, Las Cruces, NM 88003-0003</w:t>
      </w:r>
    </w:p>
    <w:bookmarkEnd w:id="0"/>
    <w:p w14:paraId="5467B4C7" w14:textId="75078AAD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0ABDDC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56E1A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05DD6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54442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28EDD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46D3C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7A762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CF29E" w14:textId="77777777" w:rsidR="006029F9" w:rsidRDefault="006029F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F1EAB" w14:textId="4D6D5183" w:rsidR="008C5F59" w:rsidRDefault="008C5F5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0B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. Relative abundance of individual species at a solar facility in south-central New Mexico in 2014-2015. Survey locations were either within the solar facility boundary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) or outside the facility boundary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80). We generated relative abundance estimates using a generalized linear model with a categorical predictor for location as either within or outside the solar facility with 95% confidence intervals in parentheses.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30"/>
        <w:gridCol w:w="720"/>
        <w:gridCol w:w="1350"/>
        <w:gridCol w:w="1800"/>
        <w:gridCol w:w="1710"/>
        <w:gridCol w:w="1800"/>
      </w:tblGrid>
      <w:tr w:rsidR="008C5F59" w14:paraId="4E6DE3AD" w14:textId="77777777" w:rsidTr="00EF0680">
        <w:trPr>
          <w:trHeight w:val="276"/>
        </w:trPr>
        <w:tc>
          <w:tcPr>
            <w:tcW w:w="31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29860EE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CB905B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</w:t>
            </w:r>
          </w:p>
        </w:tc>
      </w:tr>
      <w:tr w:rsidR="008C5F59" w14:paraId="5428E0A5" w14:textId="77777777" w:rsidTr="00EF0680">
        <w:trPr>
          <w:trHeight w:val="276"/>
        </w:trPr>
        <w:tc>
          <w:tcPr>
            <w:tcW w:w="3150" w:type="dxa"/>
            <w:gridSpan w:val="2"/>
            <w:vMerge/>
            <w:tcBorders>
              <w:left w:val="nil"/>
              <w:right w:val="nil"/>
            </w:tcBorders>
          </w:tcPr>
          <w:p w14:paraId="68C43DE9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7FA39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29BC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</w:tr>
      <w:tr w:rsidR="008C5F59" w14:paraId="60B4590A" w14:textId="77777777" w:rsidTr="00EF0680">
        <w:tc>
          <w:tcPr>
            <w:tcW w:w="31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3F017E" w14:textId="77777777" w:rsidR="008C5F59" w:rsidRPr="00DA5E34" w:rsidRDefault="008C5F59" w:rsidP="00EF0680">
            <w:pPr>
              <w:tabs>
                <w:tab w:val="left" w:pos="27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919A9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E34">
              <w:rPr>
                <w:rFonts w:ascii="Times New Roman" w:hAnsi="Times New Roman" w:cs="Times New Roman"/>
                <w:b/>
                <w:bCs/>
              </w:rPr>
              <w:t>On-Faci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A4EE6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E34">
              <w:rPr>
                <w:rFonts w:ascii="Times New Roman" w:hAnsi="Times New Roman" w:cs="Times New Roman"/>
                <w:b/>
                <w:bCs/>
              </w:rPr>
              <w:t>Off-Fac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1939C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E34">
              <w:rPr>
                <w:rFonts w:ascii="Times New Roman" w:hAnsi="Times New Roman" w:cs="Times New Roman"/>
                <w:b/>
                <w:bCs/>
              </w:rPr>
              <w:t>On-Faci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8C181" w14:textId="77777777" w:rsidR="008C5F59" w:rsidRPr="00DA5E34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E34">
              <w:rPr>
                <w:rFonts w:ascii="Times New Roman" w:hAnsi="Times New Roman" w:cs="Times New Roman"/>
                <w:b/>
                <w:bCs/>
              </w:rPr>
              <w:t>Off-Facility</w:t>
            </w:r>
          </w:p>
        </w:tc>
      </w:tr>
      <w:tr w:rsidR="008C5F59" w14:paraId="6CF11684" w14:textId="77777777" w:rsidTr="00EF0680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8B31F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Horned Lark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619D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1.52 (1.05, 2.1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9841A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67 (0.50, 0.8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AF87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1.28 (0.85, 1.8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3B3AF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1.39 (1.14, 1.66)</w:t>
            </w:r>
          </w:p>
        </w:tc>
      </w:tr>
      <w:tr w:rsidR="008C5F59" w14:paraId="763DB381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F9ACE7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ourning Dov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B09F0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9 (0.01, 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6904F1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0 (0.04, 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EF79B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43 (0.20, 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1CB44C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2 (0.06, 0.22)</w:t>
            </w:r>
          </w:p>
        </w:tc>
      </w:tr>
      <w:tr w:rsidR="008C5F59" w14:paraId="34EDF912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1C4B4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eadowlark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0E6E5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9 (0.05, 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269B95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7 (0.03, 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2B8C67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4 (0.03, 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B62D20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26 (0.16, 0.39)</w:t>
            </w:r>
          </w:p>
        </w:tc>
      </w:tr>
      <w:tr w:rsidR="008C5F59" w14:paraId="1FCE86E6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78F637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Cassin’s Sparrow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A6B2E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3E9D5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2 (0, 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265C4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4 (0, 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AF1BE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3 (0.07, 0.23)</w:t>
            </w:r>
          </w:p>
        </w:tc>
      </w:tr>
      <w:tr w:rsidR="008C5F59" w14:paraId="11085851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19E385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Western Kingbird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A477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D4C4D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2 (0, 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909525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B67DE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1 (0, 0.05)</w:t>
            </w:r>
          </w:p>
        </w:tc>
      </w:tr>
      <w:tr w:rsidR="008C5F59" w14:paraId="668381AA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30CFA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Say’s Phoeb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B044C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00AE26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25E02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9 (0.01, 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149421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</w:tr>
      <w:tr w:rsidR="008C5F59" w14:paraId="4CA0E0A6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124221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Loggerhead Shrik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FD0FD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81746B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5C061D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4 (0, 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6346D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1 (0, 0.05)</w:t>
            </w:r>
          </w:p>
        </w:tc>
      </w:tr>
      <w:tr w:rsidR="008C5F59" w14:paraId="09F35E82" w14:textId="77777777" w:rsidTr="00EF0680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D70B88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Eurasian Collared-Dov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24856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9 (0.01, 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FDBC3E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2B8EC9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9 (0.05, 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117CF4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</w:tr>
      <w:tr w:rsidR="008C5F59" w14:paraId="2CD458D5" w14:textId="77777777" w:rsidTr="00EF0680"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587D47BD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House Finch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</w:tcPr>
          <w:p w14:paraId="5936056F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87B631F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096500B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43 (0.20, 0.7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18956D1" w14:textId="77777777" w:rsidR="008C5F59" w:rsidRPr="00071A1C" w:rsidRDefault="008C5F59" w:rsidP="00EF0680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2 (0, 0.07)</w:t>
            </w:r>
          </w:p>
        </w:tc>
      </w:tr>
    </w:tbl>
    <w:p w14:paraId="6960BE9A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D0CA0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5A1CDC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1E962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316B0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A3FB8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B5141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91B88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1FFFA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061646" w14:textId="77777777" w:rsidR="008C5F59" w:rsidRDefault="008C5F59" w:rsidP="008C5F59">
      <w:pPr>
        <w:tabs>
          <w:tab w:val="left" w:pos="274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B917052" w14:textId="77777777" w:rsidR="008C5F59" w:rsidRDefault="008C5F59" w:rsidP="008C5F59">
      <w:pPr>
        <w:tabs>
          <w:tab w:val="left" w:pos="274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58EBB0E" w14:textId="77777777" w:rsidR="008C5F59" w:rsidRDefault="008C5F59" w:rsidP="008C5F59">
      <w:pPr>
        <w:tabs>
          <w:tab w:val="left" w:pos="274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FAAC394" w14:textId="77777777" w:rsidR="008C5F59" w:rsidRDefault="008C5F5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DE725" w14:textId="0C32FE55" w:rsidR="008C5F59" w:rsidRPr="00745127" w:rsidRDefault="008C5F59" w:rsidP="008C5F59">
      <w:pPr>
        <w:tabs>
          <w:tab w:val="left" w:pos="27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Mean soil temperatures inside and outside </w:t>
      </w:r>
      <w:r w:rsidR="00AC76E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 solar energy facility in 2014 in south central New Mexico. We collected temperature readings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48) on three days during the breeding season at 10 am and 8 pm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10"/>
        <w:gridCol w:w="1890"/>
        <w:gridCol w:w="1620"/>
        <w:gridCol w:w="2065"/>
      </w:tblGrid>
      <w:tr w:rsidR="008C5F59" w14:paraId="26ED1AC6" w14:textId="77777777" w:rsidTr="00EF0680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</w:tcPr>
          <w:p w14:paraId="4739633D" w14:textId="77777777" w:rsidR="008C5F59" w:rsidRPr="0029717B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A0EB1B" w14:textId="77777777" w:rsidR="008C5F59" w:rsidRPr="0029717B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Facil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6863BE" w14:textId="77777777" w:rsidR="008C5F59" w:rsidRPr="0029717B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side Facilit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C75075" w14:textId="77777777" w:rsidR="008C5F59" w:rsidRPr="0029717B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1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X</w:t>
            </w:r>
            <w:r w:rsidRPr="002971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4F666993" w14:textId="77777777" w:rsidR="008C5F59" w:rsidRPr="0029717B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1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8C5F59" w14:paraId="73C2FED2" w14:textId="77777777" w:rsidTr="00EF0680">
        <w:trPr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14:paraId="7128E6C2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ay 6, Mornin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9298F9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1.50°C ± 1.5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A76A271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3.94°C ± 0.6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42BC4B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.485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F3E4AA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110</w:t>
            </w:r>
          </w:p>
        </w:tc>
      </w:tr>
      <w:tr w:rsidR="008C5F59" w14:paraId="48D98E6E" w14:textId="77777777" w:rsidTr="00EF0680">
        <w:trPr>
          <w:jc w:val="center"/>
        </w:trPr>
        <w:tc>
          <w:tcPr>
            <w:tcW w:w="2065" w:type="dxa"/>
          </w:tcPr>
          <w:p w14:paraId="1AB6BECB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ay 6, Afternoon</w:t>
            </w:r>
          </w:p>
        </w:tc>
        <w:tc>
          <w:tcPr>
            <w:tcW w:w="1710" w:type="dxa"/>
          </w:tcPr>
          <w:p w14:paraId="6FC23900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2.00°C ± 0.50</w:t>
            </w:r>
          </w:p>
        </w:tc>
        <w:tc>
          <w:tcPr>
            <w:tcW w:w="1890" w:type="dxa"/>
          </w:tcPr>
          <w:p w14:paraId="0911AB3E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6.08°C ± 0.29</w:t>
            </w:r>
          </w:p>
        </w:tc>
        <w:tc>
          <w:tcPr>
            <w:tcW w:w="1620" w:type="dxa"/>
          </w:tcPr>
          <w:p w14:paraId="05E30EEB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7.030</w:t>
            </w:r>
          </w:p>
        </w:tc>
        <w:tc>
          <w:tcPr>
            <w:tcW w:w="2065" w:type="dxa"/>
          </w:tcPr>
          <w:p w14:paraId="72BFF2FB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27</w:t>
            </w:r>
          </w:p>
        </w:tc>
      </w:tr>
      <w:tr w:rsidR="008C5F59" w14:paraId="3B85826A" w14:textId="77777777" w:rsidTr="00EF0680">
        <w:trPr>
          <w:jc w:val="center"/>
        </w:trPr>
        <w:tc>
          <w:tcPr>
            <w:tcW w:w="2065" w:type="dxa"/>
          </w:tcPr>
          <w:p w14:paraId="5D39E68E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ay 25, Morning</w:t>
            </w:r>
          </w:p>
        </w:tc>
        <w:tc>
          <w:tcPr>
            <w:tcW w:w="1710" w:type="dxa"/>
          </w:tcPr>
          <w:p w14:paraId="114EB233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7.50°C ± 0.50</w:t>
            </w:r>
          </w:p>
        </w:tc>
        <w:tc>
          <w:tcPr>
            <w:tcW w:w="1890" w:type="dxa"/>
          </w:tcPr>
          <w:p w14:paraId="1317157D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9.26°C ± 0.93</w:t>
            </w:r>
          </w:p>
        </w:tc>
        <w:tc>
          <w:tcPr>
            <w:tcW w:w="1620" w:type="dxa"/>
          </w:tcPr>
          <w:p w14:paraId="77A0106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.793</w:t>
            </w:r>
          </w:p>
        </w:tc>
        <w:tc>
          <w:tcPr>
            <w:tcW w:w="2065" w:type="dxa"/>
          </w:tcPr>
          <w:p w14:paraId="52A2683B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90</w:t>
            </w:r>
          </w:p>
        </w:tc>
      </w:tr>
      <w:tr w:rsidR="008C5F59" w14:paraId="6318CB4C" w14:textId="77777777" w:rsidTr="00EF0680">
        <w:trPr>
          <w:jc w:val="center"/>
        </w:trPr>
        <w:tc>
          <w:tcPr>
            <w:tcW w:w="2065" w:type="dxa"/>
          </w:tcPr>
          <w:p w14:paraId="0BE8F454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May 25 Afternoon</w:t>
            </w:r>
          </w:p>
        </w:tc>
        <w:tc>
          <w:tcPr>
            <w:tcW w:w="1710" w:type="dxa"/>
          </w:tcPr>
          <w:p w14:paraId="02F1E980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3.25°C ± 0.25</w:t>
            </w:r>
          </w:p>
        </w:tc>
        <w:tc>
          <w:tcPr>
            <w:tcW w:w="1890" w:type="dxa"/>
          </w:tcPr>
          <w:p w14:paraId="159782B5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6.67°C ± 0.54</w:t>
            </w:r>
          </w:p>
        </w:tc>
        <w:tc>
          <w:tcPr>
            <w:tcW w:w="1620" w:type="dxa"/>
          </w:tcPr>
          <w:p w14:paraId="707E1DDD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3.882</w:t>
            </w:r>
          </w:p>
        </w:tc>
        <w:tc>
          <w:tcPr>
            <w:tcW w:w="2065" w:type="dxa"/>
          </w:tcPr>
          <w:p w14:paraId="314C9C66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50</w:t>
            </w:r>
          </w:p>
        </w:tc>
      </w:tr>
      <w:tr w:rsidR="008C5F59" w14:paraId="666E4531" w14:textId="77777777" w:rsidTr="00EF0680">
        <w:trPr>
          <w:jc w:val="center"/>
        </w:trPr>
        <w:tc>
          <w:tcPr>
            <w:tcW w:w="2065" w:type="dxa"/>
          </w:tcPr>
          <w:p w14:paraId="493BFF12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July 4, Morning</w:t>
            </w:r>
          </w:p>
        </w:tc>
        <w:tc>
          <w:tcPr>
            <w:tcW w:w="1710" w:type="dxa"/>
          </w:tcPr>
          <w:p w14:paraId="1DB534ED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5.89°C ± 1.37</w:t>
            </w:r>
          </w:p>
        </w:tc>
        <w:tc>
          <w:tcPr>
            <w:tcW w:w="1890" w:type="dxa"/>
          </w:tcPr>
          <w:p w14:paraId="4BBC2457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8.11°C ± 0.22</w:t>
            </w:r>
          </w:p>
        </w:tc>
        <w:tc>
          <w:tcPr>
            <w:tcW w:w="1620" w:type="dxa"/>
          </w:tcPr>
          <w:p w14:paraId="0BCAF8F2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3.799</w:t>
            </w:r>
          </w:p>
        </w:tc>
        <w:tc>
          <w:tcPr>
            <w:tcW w:w="2065" w:type="dxa"/>
          </w:tcPr>
          <w:p w14:paraId="04BD1F81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50</w:t>
            </w:r>
          </w:p>
        </w:tc>
      </w:tr>
      <w:tr w:rsidR="008C5F59" w14:paraId="555C8713" w14:textId="77777777" w:rsidTr="00EF0680">
        <w:trPr>
          <w:jc w:val="center"/>
        </w:trPr>
        <w:tc>
          <w:tcPr>
            <w:tcW w:w="2065" w:type="dxa"/>
          </w:tcPr>
          <w:p w14:paraId="2F6164E2" w14:textId="77777777" w:rsidR="008C5F59" w:rsidRPr="00071A1C" w:rsidRDefault="008C5F59" w:rsidP="00EF0680">
            <w:pPr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July 4, Afternoon</w:t>
            </w:r>
          </w:p>
        </w:tc>
        <w:tc>
          <w:tcPr>
            <w:tcW w:w="1710" w:type="dxa"/>
          </w:tcPr>
          <w:p w14:paraId="46680426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5.09°C ± 0.37</w:t>
            </w:r>
          </w:p>
        </w:tc>
        <w:tc>
          <w:tcPr>
            <w:tcW w:w="1890" w:type="dxa"/>
          </w:tcPr>
          <w:p w14:paraId="1F73FBAD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30.56°C ± 0.40</w:t>
            </w:r>
          </w:p>
        </w:tc>
        <w:tc>
          <w:tcPr>
            <w:tcW w:w="1620" w:type="dxa"/>
          </w:tcPr>
          <w:p w14:paraId="3F8AD57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2065" w:type="dxa"/>
          </w:tcPr>
          <w:p w14:paraId="4C2C2A3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020</w:t>
            </w:r>
          </w:p>
        </w:tc>
      </w:tr>
    </w:tbl>
    <w:p w14:paraId="59B6D0D9" w14:textId="77777777" w:rsidR="008C5F59" w:rsidRPr="00047F63" w:rsidRDefault="008C5F59" w:rsidP="008C5F59">
      <w:pPr>
        <w:tabs>
          <w:tab w:val="left" w:pos="2745"/>
        </w:tabs>
        <w:rPr>
          <w:rFonts w:ascii="Times New Roman" w:hAnsi="Times New Roman" w:cs="Times New Roman"/>
          <w:sz w:val="24"/>
          <w:szCs w:val="24"/>
        </w:rPr>
      </w:pPr>
    </w:p>
    <w:p w14:paraId="5576F2B7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4A472C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94404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32FE8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E1CB31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D16ED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57351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5AF96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DDA11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3B071" w14:textId="77777777" w:rsidR="008C5F59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26A0CC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85B8B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EDC41" w14:textId="283DB823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Model selection results for</w:t>
      </w:r>
      <w:r>
        <w:rPr>
          <w:rFonts w:ascii="Times New Roman" w:hAnsi="Times New Roman" w:cs="Times New Roman"/>
          <w:sz w:val="24"/>
          <w:szCs w:val="24"/>
        </w:rPr>
        <w:t xml:space="preserve"> univariate models of the effect of arthropod abundance on community occupancy probability. Models were ranked </w:t>
      </w:r>
      <w:r>
        <w:rPr>
          <w:rFonts w:ascii="Times New Roman" w:hAnsi="Times New Roman" w:cs="Times New Roman"/>
          <w:sz w:val="24"/>
          <w:szCs w:val="24"/>
        </w:rPr>
        <w:t>using the deviance information criterion (DIC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525"/>
        <w:gridCol w:w="905"/>
      </w:tblGrid>
      <w:tr w:rsidR="001F3A64" w14:paraId="1959BC15" w14:textId="77777777" w:rsidTr="001F3A64">
        <w:trPr>
          <w:jc w:val="center"/>
        </w:trPr>
        <w:tc>
          <w:tcPr>
            <w:tcW w:w="3690" w:type="dxa"/>
          </w:tcPr>
          <w:p w14:paraId="5679DA15" w14:textId="5FD78AC3" w:rsidR="001F3A64" w:rsidRDefault="001F3A64" w:rsidP="001F3A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hropod Abundance Covariate</w:t>
            </w:r>
          </w:p>
        </w:tc>
        <w:tc>
          <w:tcPr>
            <w:tcW w:w="1525" w:type="dxa"/>
          </w:tcPr>
          <w:p w14:paraId="1BB03597" w14:textId="33A21CE6" w:rsidR="001F3A64" w:rsidRDefault="001F3A64" w:rsidP="001F3A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C Score</w:t>
            </w:r>
          </w:p>
        </w:tc>
        <w:tc>
          <w:tcPr>
            <w:tcW w:w="905" w:type="dxa"/>
          </w:tcPr>
          <w:p w14:paraId="5204B327" w14:textId="3F605A13" w:rsidR="001F3A64" w:rsidRDefault="001F3A64" w:rsidP="001F3A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DIC</w:t>
            </w:r>
          </w:p>
        </w:tc>
      </w:tr>
      <w:tr w:rsidR="001F3A64" w14:paraId="4D06A575" w14:textId="77777777" w:rsidTr="001F3A64">
        <w:trPr>
          <w:jc w:val="center"/>
        </w:trPr>
        <w:tc>
          <w:tcPr>
            <w:tcW w:w="3690" w:type="dxa"/>
          </w:tcPr>
          <w:p w14:paraId="22912E19" w14:textId="55971D92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4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1525" w:type="dxa"/>
          </w:tcPr>
          <w:p w14:paraId="36A23EF6" w14:textId="70B37007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4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905" w:type="dxa"/>
          </w:tcPr>
          <w:p w14:paraId="095640F5" w14:textId="2EDDAB37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A64" w14:paraId="0A249C79" w14:textId="77777777" w:rsidTr="001F3A64">
        <w:trPr>
          <w:jc w:val="center"/>
        </w:trPr>
        <w:tc>
          <w:tcPr>
            <w:tcW w:w="3690" w:type="dxa"/>
          </w:tcPr>
          <w:p w14:paraId="13066B06" w14:textId="354DC1AD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hropod</w:t>
            </w:r>
          </w:p>
        </w:tc>
        <w:tc>
          <w:tcPr>
            <w:tcW w:w="1525" w:type="dxa"/>
          </w:tcPr>
          <w:p w14:paraId="78447FC5" w14:textId="1819D53A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905" w:type="dxa"/>
          </w:tcPr>
          <w:p w14:paraId="76E6AA6A" w14:textId="0B7B98AD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1F3A64" w14:paraId="5273C6E5" w14:textId="77777777" w:rsidTr="001F3A64">
        <w:trPr>
          <w:jc w:val="center"/>
        </w:trPr>
        <w:tc>
          <w:tcPr>
            <w:tcW w:w="3690" w:type="dxa"/>
          </w:tcPr>
          <w:p w14:paraId="39937A17" w14:textId="702318F9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</w:t>
            </w:r>
          </w:p>
        </w:tc>
        <w:tc>
          <w:tcPr>
            <w:tcW w:w="1525" w:type="dxa"/>
          </w:tcPr>
          <w:p w14:paraId="69BF9DAB" w14:textId="75868619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905" w:type="dxa"/>
          </w:tcPr>
          <w:p w14:paraId="771096BD" w14:textId="66848CC8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1F3A64" w14:paraId="61137A87" w14:textId="77777777" w:rsidTr="001F3A64">
        <w:trPr>
          <w:jc w:val="center"/>
        </w:trPr>
        <w:tc>
          <w:tcPr>
            <w:tcW w:w="3690" w:type="dxa"/>
          </w:tcPr>
          <w:p w14:paraId="3EA2314F" w14:textId="33AD5B40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1525" w:type="dxa"/>
          </w:tcPr>
          <w:p w14:paraId="6F4A6FAD" w14:textId="7DBB0D14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05" w:type="dxa"/>
          </w:tcPr>
          <w:p w14:paraId="15AB20BC" w14:textId="17CB644E" w:rsidR="001F3A64" w:rsidRPr="001F3A64" w:rsidRDefault="001F3A64" w:rsidP="001F3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</w:tbl>
    <w:p w14:paraId="77F174F4" w14:textId="77777777" w:rsidR="001F3A64" w:rsidRDefault="001F3A64" w:rsidP="001F3A6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03263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03DE4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8D44B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E5766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3F234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A67F24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21F97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052F5" w14:textId="77777777" w:rsidR="001F3A64" w:rsidRDefault="001F3A64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4B8F7" w14:textId="6E02DC0A" w:rsidR="008C5F59" w:rsidRDefault="008C5F59" w:rsidP="008C5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F3A6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abitat characteristics within and outside a solar facility in south-central New Mexico in 2014-2015. Orthopteran abundance represents the mean relative counts at sampling locations. Grass cover and forb cover represent the mean percent covers at sampling locations. 95% </w:t>
      </w:r>
      <w:r w:rsidR="007A2351">
        <w:rPr>
          <w:rFonts w:ascii="Times New Roman" w:hAnsi="Times New Roman" w:cs="Times New Roman"/>
          <w:sz w:val="24"/>
          <w:szCs w:val="24"/>
        </w:rPr>
        <w:t>quantiles</w:t>
      </w:r>
      <w:r>
        <w:rPr>
          <w:rFonts w:ascii="Times New Roman" w:hAnsi="Times New Roman" w:cs="Times New Roman"/>
          <w:sz w:val="24"/>
          <w:szCs w:val="24"/>
        </w:rPr>
        <w:t xml:space="preserve"> are in parentheses. </w:t>
      </w:r>
    </w:p>
    <w:tbl>
      <w:tblPr>
        <w:tblStyle w:val="TableGrid"/>
        <w:tblW w:w="109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070"/>
        <w:gridCol w:w="2250"/>
        <w:gridCol w:w="1980"/>
        <w:gridCol w:w="2160"/>
      </w:tblGrid>
      <w:tr w:rsidR="008C5F59" w:rsidRPr="00071A1C" w14:paraId="665993F2" w14:textId="77777777" w:rsidTr="00EF0680">
        <w:trPr>
          <w:trHeight w:val="261"/>
          <w:jc w:val="center"/>
        </w:trPr>
        <w:tc>
          <w:tcPr>
            <w:tcW w:w="2515" w:type="dxa"/>
          </w:tcPr>
          <w:p w14:paraId="7E58B45E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4320" w:type="dxa"/>
            <w:gridSpan w:val="2"/>
          </w:tcPr>
          <w:p w14:paraId="2C0C75C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Within Solar Facility</w:t>
            </w:r>
          </w:p>
        </w:tc>
        <w:tc>
          <w:tcPr>
            <w:tcW w:w="4140" w:type="dxa"/>
            <w:gridSpan w:val="2"/>
          </w:tcPr>
          <w:p w14:paraId="750F4867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Outside Solar Facility</w:t>
            </w:r>
          </w:p>
        </w:tc>
      </w:tr>
      <w:tr w:rsidR="008C5F59" w:rsidRPr="00071A1C" w14:paraId="5F7C0EC7" w14:textId="77777777" w:rsidTr="00EF0680">
        <w:trPr>
          <w:trHeight w:val="261"/>
          <w:jc w:val="center"/>
        </w:trPr>
        <w:tc>
          <w:tcPr>
            <w:tcW w:w="2515" w:type="dxa"/>
          </w:tcPr>
          <w:p w14:paraId="158DA6EC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14:paraId="764976CF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2250" w:type="dxa"/>
          </w:tcPr>
          <w:p w14:paraId="7B5FE38C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980" w:type="dxa"/>
          </w:tcPr>
          <w:p w14:paraId="28A977E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2160" w:type="dxa"/>
          </w:tcPr>
          <w:p w14:paraId="0869D77A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A1C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</w:tr>
      <w:tr w:rsidR="008C5F59" w:rsidRPr="00071A1C" w14:paraId="47C6B1A4" w14:textId="77777777" w:rsidTr="00EF0680">
        <w:trPr>
          <w:trHeight w:val="261"/>
          <w:jc w:val="center"/>
        </w:trPr>
        <w:tc>
          <w:tcPr>
            <w:tcW w:w="2515" w:type="dxa"/>
          </w:tcPr>
          <w:p w14:paraId="354FCF9F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Orthopteran abundance</w:t>
            </w:r>
          </w:p>
        </w:tc>
        <w:tc>
          <w:tcPr>
            <w:tcW w:w="2070" w:type="dxa"/>
            <w:vAlign w:val="center"/>
          </w:tcPr>
          <w:p w14:paraId="51DCCCBE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4.40 (1.33, 7.42)</w:t>
            </w:r>
          </w:p>
        </w:tc>
        <w:tc>
          <w:tcPr>
            <w:tcW w:w="2250" w:type="dxa"/>
            <w:vAlign w:val="center"/>
          </w:tcPr>
          <w:p w14:paraId="1EA787E4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4.75 (1.66, 7.17)</w:t>
            </w:r>
          </w:p>
        </w:tc>
        <w:tc>
          <w:tcPr>
            <w:tcW w:w="1980" w:type="dxa"/>
            <w:vAlign w:val="center"/>
          </w:tcPr>
          <w:p w14:paraId="1C14FAC4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.25 (0.33, 3.76)</w:t>
            </w:r>
          </w:p>
        </w:tc>
        <w:tc>
          <w:tcPr>
            <w:tcW w:w="2160" w:type="dxa"/>
            <w:vAlign w:val="center"/>
          </w:tcPr>
          <w:p w14:paraId="6BE4E8DF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1.98 (0.50, 3.27)</w:t>
            </w:r>
          </w:p>
        </w:tc>
      </w:tr>
      <w:tr w:rsidR="008C5F59" w:rsidRPr="00071A1C" w14:paraId="0782FB31" w14:textId="77777777" w:rsidTr="00EF0680">
        <w:trPr>
          <w:trHeight w:val="261"/>
          <w:jc w:val="center"/>
        </w:trPr>
        <w:tc>
          <w:tcPr>
            <w:tcW w:w="2515" w:type="dxa"/>
          </w:tcPr>
          <w:p w14:paraId="2C99B985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Grass % cover</w:t>
            </w:r>
          </w:p>
        </w:tc>
        <w:tc>
          <w:tcPr>
            <w:tcW w:w="2070" w:type="dxa"/>
            <w:vAlign w:val="center"/>
          </w:tcPr>
          <w:p w14:paraId="206EEE19" w14:textId="077B5695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12.27 (5.10, 20.45)</w:t>
            </w:r>
          </w:p>
        </w:tc>
        <w:tc>
          <w:tcPr>
            <w:tcW w:w="2250" w:type="dxa"/>
            <w:vAlign w:val="center"/>
          </w:tcPr>
          <w:p w14:paraId="5AB0F332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30.44 (14.55, 44.45)</w:t>
            </w:r>
          </w:p>
        </w:tc>
        <w:tc>
          <w:tcPr>
            <w:tcW w:w="1980" w:type="dxa"/>
            <w:vAlign w:val="center"/>
          </w:tcPr>
          <w:p w14:paraId="516EB542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50.28 (36.0, 65.0)</w:t>
            </w:r>
          </w:p>
        </w:tc>
        <w:tc>
          <w:tcPr>
            <w:tcW w:w="2160" w:type="dxa"/>
            <w:vAlign w:val="center"/>
          </w:tcPr>
          <w:p w14:paraId="1F2C74A1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39.35 (25.0, 56.15)</w:t>
            </w:r>
          </w:p>
        </w:tc>
      </w:tr>
      <w:tr w:rsidR="008C5F59" w:rsidRPr="00071A1C" w14:paraId="24E53603" w14:textId="77777777" w:rsidTr="00EF0680">
        <w:trPr>
          <w:trHeight w:val="261"/>
          <w:jc w:val="center"/>
        </w:trPr>
        <w:tc>
          <w:tcPr>
            <w:tcW w:w="2515" w:type="dxa"/>
          </w:tcPr>
          <w:p w14:paraId="46EB2AD7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Forb % cover</w:t>
            </w:r>
          </w:p>
        </w:tc>
        <w:tc>
          <w:tcPr>
            <w:tcW w:w="2070" w:type="dxa"/>
            <w:vAlign w:val="center"/>
          </w:tcPr>
          <w:p w14:paraId="46D7621B" w14:textId="40BDCE2E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94 (0, 2.45)</w:t>
            </w:r>
          </w:p>
        </w:tc>
        <w:tc>
          <w:tcPr>
            <w:tcW w:w="2250" w:type="dxa"/>
            <w:vAlign w:val="center"/>
          </w:tcPr>
          <w:p w14:paraId="4FDB8425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9.77 (4.0, 20.0)</w:t>
            </w:r>
          </w:p>
        </w:tc>
        <w:tc>
          <w:tcPr>
            <w:tcW w:w="1980" w:type="dxa"/>
            <w:vAlign w:val="center"/>
          </w:tcPr>
          <w:p w14:paraId="33694D38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0.98 (0, 2.0)</w:t>
            </w:r>
          </w:p>
        </w:tc>
        <w:tc>
          <w:tcPr>
            <w:tcW w:w="2160" w:type="dxa"/>
            <w:vAlign w:val="center"/>
          </w:tcPr>
          <w:p w14:paraId="69C425A6" w14:textId="77777777" w:rsidR="008C5F59" w:rsidRPr="00071A1C" w:rsidRDefault="008C5F59" w:rsidP="00EF0680">
            <w:pPr>
              <w:jc w:val="center"/>
              <w:rPr>
                <w:rFonts w:ascii="Times New Roman" w:hAnsi="Times New Roman" w:cs="Times New Roman"/>
              </w:rPr>
            </w:pPr>
            <w:r w:rsidRPr="00071A1C">
              <w:rPr>
                <w:rFonts w:ascii="Times New Roman" w:hAnsi="Times New Roman" w:cs="Times New Roman"/>
              </w:rPr>
              <w:t>2.3 (0, 4.0)</w:t>
            </w:r>
          </w:p>
        </w:tc>
      </w:tr>
    </w:tbl>
    <w:p w14:paraId="0855C95D" w14:textId="77777777" w:rsidR="008C5F59" w:rsidRPr="00E12A10" w:rsidRDefault="008C5F59" w:rsidP="008C5F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1AB812" w14:textId="77777777" w:rsidR="0084564E" w:rsidRDefault="0084564E"/>
    <w:sectPr w:rsidR="0084564E" w:rsidSect="00EA23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D2AAB"/>
    <w:multiLevelType w:val="hybridMultilevel"/>
    <w:tmpl w:val="FFECA15C"/>
    <w:lvl w:ilvl="0" w:tplc="67D2572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8298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59"/>
    <w:rsid w:val="00032055"/>
    <w:rsid w:val="00156942"/>
    <w:rsid w:val="001F3A64"/>
    <w:rsid w:val="004847E6"/>
    <w:rsid w:val="005E1FB5"/>
    <w:rsid w:val="006029F9"/>
    <w:rsid w:val="00627DEF"/>
    <w:rsid w:val="007A2351"/>
    <w:rsid w:val="0084564E"/>
    <w:rsid w:val="008C5F59"/>
    <w:rsid w:val="00921452"/>
    <w:rsid w:val="00933101"/>
    <w:rsid w:val="009A01D3"/>
    <w:rsid w:val="009D665B"/>
    <w:rsid w:val="00AC76E8"/>
    <w:rsid w:val="00AD4F76"/>
    <w:rsid w:val="00B3162A"/>
    <w:rsid w:val="00BF627D"/>
    <w:rsid w:val="00D21AC1"/>
    <w:rsid w:val="00EA2322"/>
    <w:rsid w:val="00F95046"/>
    <w:rsid w:val="00FC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E942"/>
  <w15:docId w15:val="{D2AFE902-3E07-4B3E-84C8-283114C5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694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6942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9A0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desmond@nm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Pages>5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Young</dc:creator>
  <cp:keywords/>
  <dc:description/>
  <cp:lastModifiedBy>Aaron Young</cp:lastModifiedBy>
  <cp:revision>8</cp:revision>
  <dcterms:created xsi:type="dcterms:W3CDTF">2024-06-17T19:28:00Z</dcterms:created>
  <dcterms:modified xsi:type="dcterms:W3CDTF">2024-09-17T19:19:00Z</dcterms:modified>
</cp:coreProperties>
</file>